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E51" w:rsidRPr="004F699A" w:rsidRDefault="00572EFC" w:rsidP="00B05B89">
      <w:pPr>
        <w:pStyle w:val="Fuzeile"/>
        <w:contextualSpacing/>
        <w:jc w:val="both"/>
        <w:rPr>
          <w:rFonts w:cs="Times New Roman"/>
          <w:b/>
          <w:szCs w:val="24"/>
        </w:rPr>
      </w:pPr>
      <w:r w:rsidRPr="004F699A">
        <w:rPr>
          <w:rFonts w:cs="Times New Roman"/>
          <w:b/>
          <w:szCs w:val="24"/>
        </w:rPr>
        <w:t>Supplementary Material</w:t>
      </w:r>
    </w:p>
    <w:p w:rsidR="00B05B89" w:rsidRPr="004F699A" w:rsidRDefault="00B05B89" w:rsidP="00B05B89">
      <w:pPr>
        <w:pStyle w:val="Fuzeile"/>
        <w:contextualSpacing/>
        <w:jc w:val="both"/>
        <w:rPr>
          <w:rFonts w:cs="Times New Roman"/>
          <w:b/>
          <w:szCs w:val="24"/>
        </w:rPr>
      </w:pPr>
    </w:p>
    <w:p w:rsidR="005B0E51" w:rsidRPr="004F699A" w:rsidRDefault="005B0E51" w:rsidP="005B0E51">
      <w:pPr>
        <w:jc w:val="both"/>
        <w:rPr>
          <w:rFonts w:eastAsiaTheme="minorEastAsia" w:cs="Times New Roman"/>
          <w:szCs w:val="24"/>
        </w:rPr>
      </w:pPr>
      <w:bookmarkStart w:id="0" w:name="_Ref64904109"/>
      <w:r w:rsidRPr="004F699A">
        <w:rPr>
          <w:rFonts w:cs="Times New Roman"/>
          <w:szCs w:val="24"/>
        </w:rPr>
        <w:t xml:space="preserve">Table </w:t>
      </w:r>
      <w:bookmarkEnd w:id="0"/>
      <w:r w:rsidR="00DC0E69">
        <w:rPr>
          <w:rFonts w:cs="Times New Roman"/>
          <w:szCs w:val="24"/>
        </w:rPr>
        <w:t>A2</w:t>
      </w:r>
      <w:bookmarkStart w:id="1" w:name="_GoBack"/>
      <w:bookmarkEnd w:id="1"/>
      <w:r w:rsidRPr="004F699A">
        <w:rPr>
          <w:rFonts w:cs="Times New Roman"/>
          <w:szCs w:val="24"/>
        </w:rPr>
        <w:t xml:space="preserve">: </w:t>
      </w:r>
      <w:r w:rsidR="00604365" w:rsidRPr="004F699A">
        <w:rPr>
          <w:rFonts w:cs="Times New Roman"/>
          <w:szCs w:val="24"/>
        </w:rPr>
        <w:t>Multivariate logistic regression coefficients of respondent and country predictors on providing instrumental help to others</w:t>
      </w:r>
    </w:p>
    <w:tbl>
      <w:tblPr>
        <w:tblW w:w="9464" w:type="dxa"/>
        <w:tblInd w:w="-10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19"/>
        <w:gridCol w:w="1559"/>
        <w:gridCol w:w="1560"/>
        <w:gridCol w:w="2126"/>
      </w:tblGrid>
      <w:tr w:rsidR="005B0E51" w:rsidRPr="00D67734" w:rsidTr="009B670F">
        <w:tc>
          <w:tcPr>
            <w:tcW w:w="4219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5B0E51" w:rsidRPr="00D67734" w:rsidRDefault="005B0E51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:rsidR="005B0E51" w:rsidRPr="00D67734" w:rsidRDefault="00756E0E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SCS1 (202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:rsidR="005B0E51" w:rsidRPr="00D67734" w:rsidRDefault="00756E0E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SCS2 (202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:rsidR="005B0E51" w:rsidRPr="00D67734" w:rsidRDefault="00756E0E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Difference of coefficients</w:t>
            </w:r>
            <w:r w:rsidR="00EA243F" w:rsidRPr="00D67734">
              <w:rPr>
                <w:rFonts w:cs="Times New Roman"/>
                <w:sz w:val="20"/>
                <w:szCs w:val="20"/>
              </w:rPr>
              <w:t xml:space="preserve"> (p-value)</w:t>
            </w:r>
          </w:p>
        </w:tc>
      </w:tr>
      <w:tr w:rsidR="005B0E51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E51" w:rsidRPr="00D67734" w:rsidRDefault="00604365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67734">
              <w:rPr>
                <w:rFonts w:cs="Times New Roman"/>
                <w:i/>
                <w:sz w:val="20"/>
                <w:szCs w:val="20"/>
              </w:rPr>
              <w:t>Socio-demographic &amp; economic 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D67734" w:rsidRDefault="005B0E51" w:rsidP="009B670F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D67734" w:rsidRDefault="005B0E51" w:rsidP="009B670F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D67734" w:rsidRDefault="005B0E51" w:rsidP="009B670F">
            <w:pPr>
              <w:widowControl w:val="0"/>
              <w:tabs>
                <w:tab w:val="decimal" w:pos="1163"/>
              </w:tabs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B0E51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E51" w:rsidRPr="00D67734" w:rsidRDefault="005B0E51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 xml:space="preserve">   Age (50-64 years)</w:t>
            </w:r>
          </w:p>
        </w:tc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B0E51" w:rsidRPr="00D67734" w:rsidRDefault="005B0E51" w:rsidP="009B670F">
            <w:pPr>
              <w:widowControl w:val="0"/>
              <w:tabs>
                <w:tab w:val="decimal" w:pos="10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Reference category</w:t>
            </w: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 xml:space="preserve">   Age (65-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39046E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268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298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596</w:t>
            </w: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39046E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7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6.78)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 xml:space="preserve">   Age (80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39046E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458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500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973</w:t>
            </w: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39046E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1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11.95)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 xml:space="preserve">   Gender (Ma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39046E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078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020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299</w:t>
            </w: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/>
            <w:tcBorders>
              <w:left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39046E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2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0.48)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 xml:space="preserve">   Level of education (primar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39046E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155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197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537</w:t>
            </w: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rPr>
          <w:trHeight w:val="80"/>
        </w:trPr>
        <w:tc>
          <w:tcPr>
            <w:tcW w:w="42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39046E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3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3.62)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 w:val="restart"/>
            <w:tcBorders>
              <w:left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 xml:space="preserve">   Born abro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39046E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090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602</w:t>
            </w: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39046E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1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2.04)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rPr>
          <w:trHeight w:val="80"/>
        </w:trPr>
        <w:tc>
          <w:tcPr>
            <w:tcW w:w="42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 xml:space="preserve">   Urban area of 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39046E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098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072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646</w:t>
            </w: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rPr>
          <w:trHeight w:val="80"/>
        </w:trPr>
        <w:tc>
          <w:tcPr>
            <w:tcW w:w="42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39046E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2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1.79)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 xml:space="preserve">   Employed or self-employ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39046E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120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042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021</w:t>
            </w:r>
            <w:r w:rsidR="00E816BA" w:rsidRPr="00D67734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/>
            <w:tcBorders>
              <w:left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39046E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2.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0.75)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 xml:space="preserve">   Make ends meet (fairly) eas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39046E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065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078</w:t>
            </w: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39046E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0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1.67)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EA243F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43F" w:rsidRPr="00D67734" w:rsidRDefault="00EA243F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67734">
              <w:rPr>
                <w:rFonts w:cs="Times New Roman"/>
                <w:i/>
                <w:sz w:val="20"/>
                <w:szCs w:val="20"/>
              </w:rPr>
              <w:t>Health-related 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A243F" w:rsidRPr="00D67734" w:rsidRDefault="00EA243F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A243F" w:rsidRPr="00D67734" w:rsidRDefault="00EA243F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43F" w:rsidRPr="00D67734" w:rsidRDefault="00EA243F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 xml:space="preserve">   Social expo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114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098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403</w:t>
            </w: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3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2.37)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 xml:space="preserve">   Self-expo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077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9C15D8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9C15D8">
              <w:rPr>
                <w:rFonts w:cs="Times New Roman"/>
                <w:sz w:val="20"/>
                <w:szCs w:val="20"/>
              </w:rPr>
              <w:t>0.058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003</w:t>
            </w:r>
            <w:r w:rsidR="00E816BA" w:rsidRPr="00D67734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2.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9C15D8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9C15D8">
              <w:rPr>
                <w:rFonts w:cs="Times New Roman"/>
                <w:sz w:val="20"/>
                <w:szCs w:val="20"/>
              </w:rPr>
              <w:t>(1.79)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 xml:space="preserve">   Poor/fair self-rated heal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162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192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770</w:t>
            </w: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4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5.32)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EA243F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43F" w:rsidRPr="00D67734" w:rsidRDefault="00EA243F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67734">
              <w:rPr>
                <w:rFonts w:cs="Times New Roman"/>
                <w:i/>
                <w:sz w:val="20"/>
                <w:szCs w:val="20"/>
              </w:rPr>
              <w:t>Behavioral 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A243F" w:rsidRPr="00D67734" w:rsidRDefault="00EA243F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A243F" w:rsidRPr="00D67734" w:rsidRDefault="00EA243F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43F" w:rsidRPr="00D67734" w:rsidRDefault="00EA243F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710338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10338" w:rsidRPr="00D67734" w:rsidRDefault="00710338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 xml:space="preserve">   Frequency of face-to-face conta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0338" w:rsidRPr="00D67734" w:rsidRDefault="00710338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334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10338" w:rsidRPr="00D67734" w:rsidRDefault="00710338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261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10338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234</w:t>
            </w:r>
          </w:p>
        </w:tc>
      </w:tr>
      <w:tr w:rsidR="00710338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10338" w:rsidRPr="00D67734" w:rsidRDefault="00710338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0338" w:rsidRPr="00D67734" w:rsidRDefault="00710338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9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10338" w:rsidRPr="00D67734" w:rsidRDefault="00710338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6.40)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10338" w:rsidRPr="00D67734" w:rsidRDefault="00710338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67734">
              <w:rPr>
                <w:rFonts w:cs="Times New Roman"/>
                <w:i/>
                <w:sz w:val="20"/>
                <w:szCs w:val="20"/>
              </w:rPr>
              <w:t>Reciprocity of instrumental hel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D67734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67734" w:rsidRPr="00D67734" w:rsidRDefault="00D67734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 xml:space="preserve">   Help received from others (recipient &lt;65 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67734" w:rsidRPr="00D67734" w:rsidRDefault="00D67734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67734" w:rsidRPr="00D67734" w:rsidRDefault="00D67734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133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67734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222</w:t>
            </w:r>
          </w:p>
        </w:tc>
      </w:tr>
      <w:tr w:rsidR="00D67734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67734" w:rsidRPr="00D67734" w:rsidRDefault="00D67734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67734" w:rsidRPr="00D67734" w:rsidRDefault="00D67734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0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67734" w:rsidRPr="00D67734" w:rsidRDefault="00D67734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3.10)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67734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D67734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67734" w:rsidRPr="00D67734" w:rsidRDefault="00D67734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 xml:space="preserve">   Help received from others (recipient 65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67734" w:rsidRPr="00D67734" w:rsidRDefault="00D67734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081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67734" w:rsidRPr="00D67734" w:rsidRDefault="00D67734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119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67734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935</w:t>
            </w:r>
          </w:p>
        </w:tc>
      </w:tr>
      <w:tr w:rsidR="00D67734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67734" w:rsidRPr="00D67734" w:rsidRDefault="00D67734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67734" w:rsidRPr="00D67734" w:rsidRDefault="00D67734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2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67734" w:rsidRPr="00D67734" w:rsidRDefault="00D67734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2.88)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67734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67734">
              <w:rPr>
                <w:rFonts w:cs="Times New Roman"/>
                <w:i/>
                <w:sz w:val="20"/>
                <w:szCs w:val="20"/>
              </w:rPr>
              <w:t>Epidemiological control meas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710338" w:rsidRPr="00D67734" w:rsidTr="009B670F">
        <w:tblPrEx>
          <w:tblCellMar>
            <w:left w:w="108" w:type="dxa"/>
            <w:right w:w="108" w:type="dxa"/>
          </w:tblCellMar>
        </w:tblPrEx>
        <w:trPr>
          <w:trHeight w:val="269"/>
        </w:trPr>
        <w:tc>
          <w:tcPr>
            <w:tcW w:w="42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10338" w:rsidRPr="00D67734" w:rsidRDefault="00710338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 xml:space="preserve">   Stringency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0338" w:rsidRPr="00D67734" w:rsidRDefault="00710338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084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10338" w:rsidRPr="00D67734" w:rsidRDefault="00710338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031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10338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211</w:t>
            </w:r>
          </w:p>
        </w:tc>
      </w:tr>
      <w:tr w:rsidR="00710338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10338" w:rsidRPr="00D67734" w:rsidRDefault="00710338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0338" w:rsidRPr="00D67734" w:rsidRDefault="00710338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2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10338" w:rsidRPr="00D67734" w:rsidRDefault="00710338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0.78)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10338" w:rsidRPr="00D67734" w:rsidRDefault="00710338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710338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10338" w:rsidRPr="00D67734" w:rsidRDefault="00710338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 xml:space="preserve">   Stringency index X Stringency index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10338" w:rsidRPr="00D67734" w:rsidRDefault="00710338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0.094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710338" w:rsidRPr="00D67734" w:rsidRDefault="00710338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10338" w:rsidRPr="00D67734" w:rsidRDefault="00D67734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145</w:t>
            </w:r>
          </w:p>
        </w:tc>
      </w:tr>
      <w:tr w:rsidR="00710338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/>
            <w:tcBorders>
              <w:left w:val="nil"/>
              <w:right w:val="nil"/>
            </w:tcBorders>
            <w:vAlign w:val="center"/>
          </w:tcPr>
          <w:p w:rsidR="00710338" w:rsidRPr="00D67734" w:rsidRDefault="00710338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10338" w:rsidRPr="00D67734" w:rsidRDefault="00710338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2.25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710338" w:rsidRPr="00D67734" w:rsidRDefault="00710338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0.87)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710338" w:rsidRPr="00D67734" w:rsidRDefault="00710338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rPr>
          <w:trHeight w:val="80"/>
        </w:trPr>
        <w:tc>
          <w:tcPr>
            <w:tcW w:w="4219" w:type="dxa"/>
            <w:vMerge w:val="restart"/>
            <w:tcBorders>
              <w:left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1.604</w:t>
            </w:r>
            <w:r w:rsidRPr="00D67734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E816BA" w:rsidRPr="00D67734" w:rsidRDefault="00710338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237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tabs>
                <w:tab w:val="decimal" w:pos="1162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16BA" w:rsidRPr="00D67734" w:rsidRDefault="00E816BA" w:rsidP="009B670F">
            <w:pPr>
              <w:widowControl w:val="0"/>
              <w:tabs>
                <w:tab w:val="decimal" w:pos="888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-4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16BA" w:rsidRPr="00D67734" w:rsidRDefault="00710338" w:rsidP="009B670F">
            <w:pPr>
              <w:widowControl w:val="0"/>
              <w:tabs>
                <w:tab w:val="decimal" w:pos="89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(0.32</w:t>
            </w:r>
            <w:r w:rsidR="00E816BA" w:rsidRPr="00D6773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c>
          <w:tcPr>
            <w:tcW w:w="42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42,9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42,91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85,836</w:t>
            </w:r>
          </w:p>
        </w:tc>
      </w:tr>
      <w:tr w:rsidR="00E816BA" w:rsidRPr="00D67734" w:rsidTr="009B670F">
        <w:tblPrEx>
          <w:tblCellMar>
            <w:left w:w="108" w:type="dxa"/>
            <w:right w:w="108" w:type="dxa"/>
          </w:tblCellMar>
        </w:tblPrEx>
        <w:trPr>
          <w:trHeight w:val="80"/>
        </w:trPr>
        <w:tc>
          <w:tcPr>
            <w:tcW w:w="4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16BA" w:rsidRPr="00D67734" w:rsidRDefault="00E816BA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Adjusted R²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E816BA" w:rsidRPr="00D67734" w:rsidRDefault="00710338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108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E816BA" w:rsidRPr="00D67734" w:rsidRDefault="00710338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0.096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E816BA" w:rsidRPr="00D67734" w:rsidRDefault="009B670F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:rsidR="005B0E51" w:rsidRPr="00D67734" w:rsidRDefault="005B0E51" w:rsidP="005B0E51">
      <w:pPr>
        <w:widowControl w:val="0"/>
        <w:autoSpaceDE w:val="0"/>
        <w:autoSpaceDN w:val="0"/>
        <w:adjustRightInd w:val="0"/>
        <w:spacing w:after="0"/>
        <w:rPr>
          <w:rFonts w:cs="Times New Roman"/>
          <w:sz w:val="20"/>
          <w:szCs w:val="20"/>
        </w:rPr>
      </w:pPr>
      <w:r w:rsidRPr="00D67734">
        <w:rPr>
          <w:rFonts w:cs="Times New Roman"/>
          <w:sz w:val="20"/>
          <w:szCs w:val="20"/>
        </w:rPr>
        <w:t xml:space="preserve">Data: </w:t>
      </w:r>
      <w:r w:rsidR="00D81AAB" w:rsidRPr="00D67734">
        <w:rPr>
          <w:rFonts w:cs="Times New Roman"/>
          <w:sz w:val="20"/>
          <w:szCs w:val="20"/>
        </w:rPr>
        <w:t>SHARE Wave 8 COVID-19 Survey 1 and SHARE Wave 9 COVID-19 Survey 2, Release version: 8.0.0</w:t>
      </w:r>
      <w:r w:rsidR="009B670F">
        <w:rPr>
          <w:rFonts w:cs="Times New Roman"/>
          <w:sz w:val="20"/>
          <w:szCs w:val="20"/>
        </w:rPr>
        <w:t xml:space="preserve"> </w:t>
      </w:r>
      <w:r w:rsidR="00CE553E" w:rsidRPr="00D67734">
        <w:rPr>
          <w:rFonts w:cs="Times New Roman"/>
          <w:sz w:val="20"/>
          <w:szCs w:val="20"/>
        </w:rPr>
        <w:t>(weighted).</w:t>
      </w:r>
      <w:r w:rsidRPr="00D67734">
        <w:rPr>
          <w:rFonts w:cs="Times New Roman"/>
          <w:sz w:val="20"/>
          <w:szCs w:val="20"/>
        </w:rPr>
        <w:br/>
        <w:t xml:space="preserve">Entries are logistic regression coefficients with t-statistics in parentheses. </w:t>
      </w:r>
      <w:r w:rsidRPr="00D67734">
        <w:rPr>
          <w:rFonts w:cs="Times New Roman"/>
          <w:sz w:val="20"/>
          <w:szCs w:val="20"/>
        </w:rPr>
        <w:br/>
        <w:t>Significance level: *: p&lt;.05, **: p&lt;.01, ***: p&lt;.001.</w:t>
      </w:r>
    </w:p>
    <w:p w:rsidR="005B0E51" w:rsidRPr="00D67734" w:rsidRDefault="005B0E51" w:rsidP="00572EFC">
      <w:pPr>
        <w:pStyle w:val="Fuzeile"/>
        <w:contextualSpacing/>
        <w:jc w:val="both"/>
        <w:rPr>
          <w:rFonts w:cs="Times New Roman"/>
          <w:b/>
          <w:sz w:val="20"/>
          <w:szCs w:val="20"/>
        </w:rPr>
      </w:pPr>
    </w:p>
    <w:p w:rsidR="00127C7E" w:rsidRPr="00D67734" w:rsidRDefault="00127C7E">
      <w:pPr>
        <w:rPr>
          <w:rFonts w:cs="Times New Roman"/>
          <w:sz w:val="20"/>
          <w:szCs w:val="20"/>
        </w:rPr>
      </w:pPr>
    </w:p>
    <w:sectPr w:rsidR="00127C7E" w:rsidRPr="00D677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699A" w:rsidRDefault="004F699A" w:rsidP="004F699A">
      <w:pPr>
        <w:spacing w:before="0" w:after="0"/>
      </w:pPr>
      <w:r>
        <w:separator/>
      </w:r>
    </w:p>
  </w:endnote>
  <w:endnote w:type="continuationSeparator" w:id="0">
    <w:p w:rsidR="004F699A" w:rsidRDefault="004F699A" w:rsidP="004F699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699A" w:rsidRDefault="004F699A" w:rsidP="004F699A">
      <w:pPr>
        <w:spacing w:before="0" w:after="0"/>
      </w:pPr>
      <w:r>
        <w:separator/>
      </w:r>
    </w:p>
  </w:footnote>
  <w:footnote w:type="continuationSeparator" w:id="0">
    <w:p w:rsidR="004F699A" w:rsidRDefault="004F699A" w:rsidP="004F699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EFC"/>
    <w:rsid w:val="00127C7E"/>
    <w:rsid w:val="001A3E64"/>
    <w:rsid w:val="0027746C"/>
    <w:rsid w:val="002F4AFD"/>
    <w:rsid w:val="00387C9F"/>
    <w:rsid w:val="0039046E"/>
    <w:rsid w:val="0040065D"/>
    <w:rsid w:val="004F699A"/>
    <w:rsid w:val="00572EFC"/>
    <w:rsid w:val="005B0E51"/>
    <w:rsid w:val="00604365"/>
    <w:rsid w:val="006C35CF"/>
    <w:rsid w:val="00710338"/>
    <w:rsid w:val="00756E0E"/>
    <w:rsid w:val="007C6022"/>
    <w:rsid w:val="009B670F"/>
    <w:rsid w:val="009C15D8"/>
    <w:rsid w:val="00A56422"/>
    <w:rsid w:val="00AE01BA"/>
    <w:rsid w:val="00B05B89"/>
    <w:rsid w:val="00CE553E"/>
    <w:rsid w:val="00D67734"/>
    <w:rsid w:val="00D81AAB"/>
    <w:rsid w:val="00DB2FC7"/>
    <w:rsid w:val="00DC0E69"/>
    <w:rsid w:val="00DC5629"/>
    <w:rsid w:val="00E816BA"/>
    <w:rsid w:val="00EA243F"/>
    <w:rsid w:val="00FB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1276D"/>
  <w15:chartTrackingRefBased/>
  <w15:docId w15:val="{8D045EFA-04C1-48D1-81A4-F10C5AB15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2EF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572EFC"/>
    <w:rPr>
      <w:rFonts w:ascii="Times New Roman" w:hAnsi="Times New Roman"/>
      <w:i/>
      <w:iCs/>
    </w:rPr>
  </w:style>
  <w:style w:type="character" w:styleId="Fett">
    <w:name w:val="Strong"/>
    <w:basedOn w:val="Absatz-Standardschriftart"/>
    <w:uiPriority w:val="22"/>
    <w:qFormat/>
    <w:rsid w:val="00572EFC"/>
    <w:rPr>
      <w:rFonts w:ascii="Times New Roman" w:hAnsi="Times New Roman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572EFC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572EFC"/>
    <w:rPr>
      <w:rFonts w:ascii="Times New Roman" w:hAnsi="Times New Roman"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572EF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4F699A"/>
    <w:pPr>
      <w:tabs>
        <w:tab w:val="center" w:pos="4703"/>
        <w:tab w:val="right" w:pos="9406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4F699A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618</Characters>
  <Application>Microsoft Office Word</Application>
  <DocSecurity>0</DocSecurity>
  <Lines>22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A</Company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rgmann</dc:creator>
  <cp:keywords/>
  <dc:description/>
  <cp:lastModifiedBy>Michael Bergmann</cp:lastModifiedBy>
  <cp:revision>6</cp:revision>
  <dcterms:created xsi:type="dcterms:W3CDTF">2022-09-26T08:34:00Z</dcterms:created>
  <dcterms:modified xsi:type="dcterms:W3CDTF">2022-10-24T20:12:00Z</dcterms:modified>
</cp:coreProperties>
</file>